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06216C" w14:textId="6C52E360" w:rsidR="00DF2CD1" w:rsidRDefault="00957D3D" w:rsidP="007F01A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F2CD1"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60D8A584" w14:textId="75630998" w:rsidR="00EA0270" w:rsidRPr="00EA0270" w:rsidRDefault="00EA0270" w:rsidP="00DF2CD1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A0270">
        <w:rPr>
          <w:rFonts w:ascii="Times New Roman" w:hAnsi="Times New Roman" w:cs="Times New Roman"/>
          <w:b/>
          <w:bCs/>
          <w:i/>
          <w:iCs/>
          <w:sz w:val="24"/>
          <w:szCs w:val="24"/>
        </w:rPr>
        <w:t>Representation of cohort 2 data against days since hospital admission</w:t>
      </w:r>
    </w:p>
    <w:p w14:paraId="713A351A" w14:textId="2FDA32B9" w:rsidR="004B79E5" w:rsidRDefault="00DF2CD1" w:rsidP="00DF2CD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A54AA">
        <w:rPr>
          <w:rFonts w:ascii="Times New Roman" w:hAnsi="Times New Roman" w:cs="Times New Roman"/>
          <w:sz w:val="24"/>
          <w:szCs w:val="24"/>
        </w:rPr>
        <w:t xml:space="preserve">When plotting </w:t>
      </w:r>
      <w:r>
        <w:rPr>
          <w:rFonts w:ascii="Times New Roman" w:hAnsi="Times New Roman" w:cs="Times New Roman"/>
          <w:sz w:val="24"/>
          <w:szCs w:val="24"/>
        </w:rPr>
        <w:t xml:space="preserve">measurements </w:t>
      </w:r>
      <w:r w:rsidR="002B3F83">
        <w:rPr>
          <w:rFonts w:ascii="Times New Roman" w:hAnsi="Times New Roman" w:cs="Times New Roman"/>
          <w:sz w:val="24"/>
          <w:szCs w:val="24"/>
        </w:rPr>
        <w:t xml:space="preserve">from longitudinal cohort 2 </w:t>
      </w:r>
      <w:r>
        <w:rPr>
          <w:rFonts w:ascii="Times New Roman" w:hAnsi="Times New Roman" w:cs="Times New Roman"/>
          <w:sz w:val="24"/>
          <w:szCs w:val="24"/>
        </w:rPr>
        <w:t>against number of days since hospital admission (</w:t>
      </w:r>
      <w:r w:rsidRPr="00FD2A6C">
        <w:rPr>
          <w:rFonts w:ascii="Times New Roman" w:hAnsi="Times New Roman" w:cs="Times New Roman"/>
          <w:sz w:val="24"/>
          <w:szCs w:val="24"/>
        </w:rPr>
        <w:t>Supplementary 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57D3D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A54A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e noticed change in biomarker levels (rise in N</w:t>
      </w:r>
      <w:r w:rsidR="002B3F83">
        <w:rPr>
          <w:rFonts w:ascii="Times New Roman" w:hAnsi="Times New Roman" w:cs="Times New Roman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L and LDH and decrease in ALC) only in patients those who eventually succumbed to death.</w:t>
      </w:r>
    </w:p>
    <w:p w14:paraId="041C1B37" w14:textId="04D33C44" w:rsidR="00EA0270" w:rsidRPr="00EA0270" w:rsidRDefault="00EA0270" w:rsidP="00DF2CD1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A027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Division of cohort 3 into age-based subgroups </w:t>
      </w:r>
    </w:p>
    <w:p w14:paraId="475604B7" w14:textId="52DCFB92" w:rsidR="004D1FF2" w:rsidRPr="00C414D4" w:rsidRDefault="004B79E5" w:rsidP="00C414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better understanding of NfL as a biomarker of COVID-19 associated mortality across different age groups, in cohort 3, all patients were divided into age-based subgroups (&lt;60, 60 -70, 70 -80, 80 – 90 and &gt; 90 years; </w:t>
      </w:r>
      <w:r w:rsidRPr="00FD2A6C"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 xml:space="preserve">5) and </w:t>
      </w:r>
      <w:bookmarkStart w:id="0" w:name="_Hlk95234449"/>
      <w:r>
        <w:rPr>
          <w:rFonts w:ascii="Times New Roman" w:hAnsi="Times New Roman" w:cs="Times New Roman"/>
          <w:sz w:val="24"/>
          <w:szCs w:val="24"/>
        </w:rPr>
        <w:t>then plasma NfL levels were compared across survived versus died subgroups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. In all age subgroups, NfL showed a trend of elevated levels in died patients compared those who survived but reached the statistical significance (p &lt; 0.05) only in two age subgroups: 70 – 80 and 80 – 90 years.   </w:t>
      </w:r>
      <w:r w:rsidR="00DF2CD1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4D1FF2" w:rsidRPr="00C414D4" w:rsidSect="00F86C46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C0D0A" w14:textId="77777777" w:rsidR="008810A9" w:rsidRDefault="008810A9">
      <w:pPr>
        <w:spacing w:after="0" w:line="240" w:lineRule="auto"/>
      </w:pPr>
      <w:r>
        <w:separator/>
      </w:r>
    </w:p>
  </w:endnote>
  <w:endnote w:type="continuationSeparator" w:id="0">
    <w:p w14:paraId="45293E68" w14:textId="77777777" w:rsidR="008810A9" w:rsidRDefault="008810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5163198"/>
      <w:docPartObj>
        <w:docPartGallery w:val="Page Numbers (Bottom of Page)"/>
        <w:docPartUnique/>
      </w:docPartObj>
    </w:sdtPr>
    <w:sdtEndPr/>
    <w:sdtContent>
      <w:p w14:paraId="402A3CC3" w14:textId="77777777" w:rsidR="00A5368C" w:rsidRDefault="00504E3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C0CD2">
          <w:rPr>
            <w:noProof/>
            <w:lang w:val="it-IT"/>
          </w:rPr>
          <w:t>20</w:t>
        </w:r>
        <w:r>
          <w:fldChar w:fldCharType="end"/>
        </w:r>
      </w:p>
    </w:sdtContent>
  </w:sdt>
  <w:p w14:paraId="2F69D89C" w14:textId="77777777" w:rsidR="00A5368C" w:rsidRDefault="008810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E49E89" w14:textId="77777777" w:rsidR="008810A9" w:rsidRDefault="008810A9">
      <w:pPr>
        <w:spacing w:after="0" w:line="240" w:lineRule="auto"/>
      </w:pPr>
      <w:r>
        <w:separator/>
      </w:r>
    </w:p>
  </w:footnote>
  <w:footnote w:type="continuationSeparator" w:id="0">
    <w:p w14:paraId="2B37A1AB" w14:textId="77777777" w:rsidR="008810A9" w:rsidRDefault="008810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580"/>
    <w:rsid w:val="00016E19"/>
    <w:rsid w:val="00124872"/>
    <w:rsid w:val="00130C95"/>
    <w:rsid w:val="00146E94"/>
    <w:rsid w:val="001A6BC6"/>
    <w:rsid w:val="001E5577"/>
    <w:rsid w:val="00232EE7"/>
    <w:rsid w:val="002B3F83"/>
    <w:rsid w:val="002E0BB4"/>
    <w:rsid w:val="003126B6"/>
    <w:rsid w:val="003A65FE"/>
    <w:rsid w:val="003E22F2"/>
    <w:rsid w:val="004B79E5"/>
    <w:rsid w:val="004D1FF2"/>
    <w:rsid w:val="004D2CE9"/>
    <w:rsid w:val="00504E3A"/>
    <w:rsid w:val="00574FD5"/>
    <w:rsid w:val="0061276E"/>
    <w:rsid w:val="00687BAB"/>
    <w:rsid w:val="00693C97"/>
    <w:rsid w:val="00715B18"/>
    <w:rsid w:val="00777747"/>
    <w:rsid w:val="00785DC3"/>
    <w:rsid w:val="007A18F9"/>
    <w:rsid w:val="007D005C"/>
    <w:rsid w:val="007F01AF"/>
    <w:rsid w:val="007F6897"/>
    <w:rsid w:val="007F698F"/>
    <w:rsid w:val="008810A9"/>
    <w:rsid w:val="008A51BE"/>
    <w:rsid w:val="009538B3"/>
    <w:rsid w:val="00957D3D"/>
    <w:rsid w:val="00984A73"/>
    <w:rsid w:val="009E08CC"/>
    <w:rsid w:val="00A54339"/>
    <w:rsid w:val="00B17F68"/>
    <w:rsid w:val="00B5117B"/>
    <w:rsid w:val="00B637A8"/>
    <w:rsid w:val="00B910C7"/>
    <w:rsid w:val="00C414D4"/>
    <w:rsid w:val="00CF64B9"/>
    <w:rsid w:val="00DE2B34"/>
    <w:rsid w:val="00DF1792"/>
    <w:rsid w:val="00DF2CD1"/>
    <w:rsid w:val="00E0511A"/>
    <w:rsid w:val="00E31979"/>
    <w:rsid w:val="00E9737F"/>
    <w:rsid w:val="00EA0270"/>
    <w:rsid w:val="00EF3130"/>
    <w:rsid w:val="00FF6532"/>
    <w:rsid w:val="00FF7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9C1A1"/>
  <w15:chartTrackingRefBased/>
  <w15:docId w15:val="{B0682515-D147-44D8-9884-62B55B3AA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4E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04E3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E3A"/>
  </w:style>
  <w:style w:type="character" w:styleId="LineNumber">
    <w:name w:val="line number"/>
    <w:basedOn w:val="DefaultParagraphFont"/>
    <w:uiPriority w:val="99"/>
    <w:semiHidden/>
    <w:unhideWhenUsed/>
    <w:rsid w:val="00504E3A"/>
  </w:style>
  <w:style w:type="paragraph" w:styleId="PlainText">
    <w:name w:val="Plain Text"/>
    <w:basedOn w:val="Normal"/>
    <w:link w:val="PlainTextChar"/>
    <w:uiPriority w:val="99"/>
    <w:semiHidden/>
    <w:unhideWhenUsed/>
    <w:rsid w:val="00693C97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93C97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632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vekar, Ruturaj (NIH/NIAID) [E]</dc:creator>
  <cp:keywords/>
  <dc:description/>
  <cp:lastModifiedBy>Masvekar, Ruturaj (NIH/NIAID) [E]</cp:lastModifiedBy>
  <cp:revision>33</cp:revision>
  <dcterms:created xsi:type="dcterms:W3CDTF">2022-01-11T19:47:00Z</dcterms:created>
  <dcterms:modified xsi:type="dcterms:W3CDTF">2022-02-26T13:19:00Z</dcterms:modified>
</cp:coreProperties>
</file>